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CC4C0" w14:textId="77777777" w:rsidR="005008B2" w:rsidRDefault="005008B2" w:rsidP="005008B2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bidi="ar"/>
        </w:rPr>
        <w:t xml:space="preserve">Table </w:t>
      </w:r>
      <w:r>
        <w:rPr>
          <w:rFonts w:ascii="Times New Roman" w:hAnsi="Times New Roman" w:hint="eastAsia"/>
          <w:sz w:val="24"/>
          <w:lang w:bidi="ar"/>
        </w:rPr>
        <w:t>S2</w:t>
      </w:r>
      <w:r>
        <w:rPr>
          <w:rFonts w:ascii="Times New Roman" w:hAnsi="Times New Roman"/>
          <w:sz w:val="24"/>
          <w:lang w:bidi="ar"/>
        </w:rPr>
        <w:t xml:space="preserve"> Distribution of clinical parameters between β2M&lt;3.5mg/L and β2M≥5.5mg/L </w:t>
      </w:r>
    </w:p>
    <w:tbl>
      <w:tblPr>
        <w:tblW w:w="5000" w:type="pct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026"/>
        <w:gridCol w:w="2545"/>
        <w:gridCol w:w="2545"/>
        <w:gridCol w:w="1190"/>
      </w:tblGrid>
      <w:tr w:rsidR="005008B2" w14:paraId="45B9D978" w14:textId="77777777" w:rsidTr="00F3156F">
        <w:trPr>
          <w:trHeight w:val="276"/>
        </w:trPr>
        <w:tc>
          <w:tcPr>
            <w:tcW w:w="10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4F4DB" w14:textId="77777777" w:rsidR="005008B2" w:rsidRDefault="005008B2" w:rsidP="00F3156F">
            <w:pPr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318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C2602E" w14:textId="77777777" w:rsidR="005008B2" w:rsidRDefault="005008B2" w:rsidP="00F3156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β2M</w:t>
            </w:r>
          </w:p>
        </w:tc>
        <w:tc>
          <w:tcPr>
            <w:tcW w:w="7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0B0C1" w14:textId="77777777" w:rsidR="005008B2" w:rsidRDefault="005008B2" w:rsidP="00F3156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5008B2" w14:paraId="7FB950EA" w14:textId="77777777" w:rsidTr="00F3156F">
        <w:trPr>
          <w:trHeight w:val="95"/>
        </w:trPr>
        <w:tc>
          <w:tcPr>
            <w:tcW w:w="10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5D8A617" w14:textId="77777777" w:rsidR="005008B2" w:rsidRDefault="005008B2" w:rsidP="00F3156F">
            <w:pPr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3687D7F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sz w:val="18"/>
                <w:szCs w:val="18"/>
                <w:lang w:bidi="ar"/>
              </w:rPr>
              <w:t>＜</w:t>
            </w:r>
            <w:r>
              <w:rPr>
                <w:rFonts w:ascii="Times New Roman" w:eastAsia="等线" w:hAnsi="Times New Roman"/>
                <w:b/>
                <w:bCs/>
                <w:sz w:val="18"/>
                <w:szCs w:val="18"/>
                <w:lang w:bidi="ar"/>
              </w:rPr>
              <w:t>3.5mg/L(n=60)</w:t>
            </w:r>
          </w:p>
        </w:tc>
        <w:tc>
          <w:tcPr>
            <w:tcW w:w="159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AA3535E" w14:textId="77777777" w:rsidR="005008B2" w:rsidRDefault="005008B2" w:rsidP="00F3156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≥5.5mg/L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（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n=55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）</w:t>
            </w:r>
          </w:p>
        </w:tc>
        <w:tc>
          <w:tcPr>
            <w:tcW w:w="7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6C21C02" w14:textId="77777777" w:rsidR="005008B2" w:rsidRDefault="005008B2" w:rsidP="00F3156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bidi="ar"/>
              </w:rPr>
              <w:t>P value</w:t>
            </w:r>
          </w:p>
        </w:tc>
      </w:tr>
      <w:tr w:rsidR="005008B2" w14:paraId="6B54214D" w14:textId="77777777" w:rsidTr="00F3156F">
        <w:trPr>
          <w:trHeight w:val="276"/>
        </w:trPr>
        <w:tc>
          <w:tcPr>
            <w:tcW w:w="10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21932" w14:textId="77777777" w:rsidR="005008B2" w:rsidRDefault="005008B2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ge</w:t>
            </w:r>
          </w:p>
        </w:tc>
        <w:tc>
          <w:tcPr>
            <w:tcW w:w="15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D5420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13BF9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68BF6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48</w:t>
            </w:r>
          </w:p>
        </w:tc>
      </w:tr>
      <w:tr w:rsidR="005008B2" w14:paraId="7B007560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E6503" w14:textId="77777777" w:rsidR="005008B2" w:rsidRDefault="005008B2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&lt;6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5D612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229EF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2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F94E9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5008B2" w14:paraId="46CD0ADD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3CFB2" w14:textId="77777777" w:rsidR="005008B2" w:rsidRDefault="005008B2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≥6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3C831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3C230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3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D82BC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5008B2" w14:paraId="0B4036EE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68C56" w14:textId="77777777" w:rsidR="005008B2" w:rsidRDefault="005008B2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2A718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1141D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D98EA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68</w:t>
            </w:r>
          </w:p>
        </w:tc>
      </w:tr>
      <w:tr w:rsidR="005008B2" w14:paraId="7B807631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80DEC" w14:textId="77777777" w:rsidR="005008B2" w:rsidRDefault="005008B2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Male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AD8D2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CD211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3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3D7F4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5008B2" w14:paraId="5F132B5E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32BBE" w14:textId="77777777" w:rsidR="005008B2" w:rsidRDefault="005008B2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1C7E7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EC561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2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6F9A0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5008B2" w14:paraId="01717D6A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3907C" w14:textId="77777777" w:rsidR="005008B2" w:rsidRDefault="005008B2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reatinine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ACEFF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3E07B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7B258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sz w:val="18"/>
                <w:szCs w:val="18"/>
                <w:lang w:bidi="ar"/>
              </w:rPr>
              <w:t>0.064</w:t>
            </w:r>
          </w:p>
        </w:tc>
      </w:tr>
      <w:tr w:rsidR="005008B2" w14:paraId="6BFDCE9E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4FBC2" w14:textId="77777777" w:rsidR="005008B2" w:rsidRDefault="005008B2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&lt;177umol/L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B40C7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59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10F0D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3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B29C3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5008B2" w14:paraId="6EC5E910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C66C2" w14:textId="77777777" w:rsidR="005008B2" w:rsidRDefault="005008B2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≥177umol/L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ECE8F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712A1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1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26A54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5008B2" w14:paraId="12825F43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AEEC4" w14:textId="77777777" w:rsidR="005008B2" w:rsidRDefault="005008B2" w:rsidP="00F3156F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LDH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6BB08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1F5FB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64A04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015</w:t>
            </w:r>
          </w:p>
        </w:tc>
      </w:tr>
      <w:tr w:rsidR="005008B2" w14:paraId="57C5A1DD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D3EB8" w14:textId="77777777" w:rsidR="005008B2" w:rsidRDefault="005008B2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&gt;245u/L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BE737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22909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1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D0214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5008B2" w14:paraId="45587592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F8B01" w14:textId="77777777" w:rsidR="005008B2" w:rsidRDefault="005008B2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≤245u/L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47889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5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0EB12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3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7006F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5008B2" w14:paraId="25212A03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3344F" w14:textId="77777777" w:rsidR="005008B2" w:rsidRDefault="005008B2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Albumin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AA579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AE6A6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F6A63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583</w:t>
            </w:r>
          </w:p>
        </w:tc>
      </w:tr>
      <w:tr w:rsidR="005008B2" w14:paraId="5C232A72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58AF6" w14:textId="77777777" w:rsidR="005008B2" w:rsidRDefault="005008B2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&lt;35g/L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0B8FC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58F89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3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05B81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5008B2" w14:paraId="00FB19B2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0354C" w14:textId="77777777" w:rsidR="005008B2" w:rsidRDefault="005008B2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≥35g/L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9954E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18C02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1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4E4D2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5008B2" w14:paraId="7712645B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56721" w14:textId="77777777" w:rsidR="005008B2" w:rsidRDefault="005008B2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Hemoglobin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22FF0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5CC0C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1DB9A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＜</w:t>
            </w:r>
            <w:r>
              <w:rPr>
                <w:rFonts w:ascii="Times New Roman" w:hAnsi="Times New Roman"/>
                <w:sz w:val="18"/>
                <w:szCs w:val="18"/>
                <w:lang w:bidi="ar"/>
              </w:rPr>
              <w:t>0.001</w:t>
            </w:r>
          </w:p>
        </w:tc>
      </w:tr>
      <w:tr w:rsidR="005008B2" w14:paraId="5481E396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0E6DB" w14:textId="77777777" w:rsidR="005008B2" w:rsidRDefault="005008B2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&lt;100g/L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51356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3916D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4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ECB81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5008B2" w14:paraId="1A9FEC47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4D586" w14:textId="77777777" w:rsidR="005008B2" w:rsidRDefault="005008B2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≥100g/L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03BF6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934BF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1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937D6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5008B2" w14:paraId="7D5BB5D5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829FA" w14:textId="77777777" w:rsidR="005008B2" w:rsidRDefault="005008B2" w:rsidP="00F3156F">
            <w:pPr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Corrected serum calcium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F088D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7F3EC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57163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0.026</w:t>
            </w:r>
          </w:p>
        </w:tc>
      </w:tr>
      <w:tr w:rsidR="005008B2" w14:paraId="221B099F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BA889" w14:textId="77777777" w:rsidR="005008B2" w:rsidRDefault="005008B2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&gt;2.65mmol/L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D68DC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C98A4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sz w:val="20"/>
                <w:szCs w:val="20"/>
              </w:rPr>
              <w:t>2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88174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</w:tr>
      <w:tr w:rsidR="005008B2" w14:paraId="15F34DDB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CE15F" w14:textId="77777777" w:rsidR="005008B2" w:rsidRDefault="005008B2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≤2.65mmol/L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EAD5C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sz w:val="20"/>
                <w:szCs w:val="20"/>
              </w:rPr>
              <w:t>5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D96F0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sz w:val="20"/>
                <w:szCs w:val="20"/>
              </w:rPr>
              <w:t>2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450FA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  <w:lang w:bidi="ar"/>
              </w:rPr>
            </w:pPr>
          </w:p>
        </w:tc>
      </w:tr>
      <w:tr w:rsidR="005008B2" w14:paraId="0A42F3F3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E8587" w14:textId="77777777" w:rsidR="005008B2" w:rsidRDefault="005008B2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Light chain type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56403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A8402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70E0E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945</w:t>
            </w:r>
          </w:p>
        </w:tc>
      </w:tr>
      <w:tr w:rsidR="005008B2" w14:paraId="2636169D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561FB" w14:textId="77777777" w:rsidR="005008B2" w:rsidRDefault="005008B2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κ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CB693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3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4D774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2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A63DF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5008B2" w14:paraId="0B299154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E4C25" w14:textId="77777777" w:rsidR="005008B2" w:rsidRDefault="005008B2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λ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BE961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28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50216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2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DC349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5008B2" w14:paraId="4871F933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8F3C5" w14:textId="77777777" w:rsidR="005008B2" w:rsidRDefault="005008B2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Subtype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CA581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63702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905D7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5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11</w:t>
            </w:r>
          </w:p>
        </w:tc>
      </w:tr>
      <w:tr w:rsidR="005008B2" w14:paraId="42946642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1E92D" w14:textId="77777777" w:rsidR="005008B2" w:rsidRDefault="005008B2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Light chain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B4069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1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2C68C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1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7D0DC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5008B2" w14:paraId="660758EB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3BFC0" w14:textId="77777777" w:rsidR="005008B2" w:rsidRDefault="005008B2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Heavy chain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0176B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4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F4894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3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00E0A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5008B2" w14:paraId="251C5930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B0D8E" w14:textId="77777777" w:rsidR="005008B2" w:rsidRDefault="005008B2" w:rsidP="00F3156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CD5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3E6CA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9A3EE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2C56B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  <w:lang w:bidi="ar"/>
              </w:rPr>
              <w:t>509</w:t>
            </w:r>
          </w:p>
        </w:tc>
      </w:tr>
      <w:tr w:rsidR="005008B2" w14:paraId="5BF8379E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64C92" w14:textId="77777777" w:rsidR="005008B2" w:rsidRDefault="005008B2" w:rsidP="00F3156F">
            <w:pPr>
              <w:ind w:firstLineChars="200" w:firstLine="360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-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4577A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CC661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32FAA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5008B2" w14:paraId="30336E50" w14:textId="77777777" w:rsidTr="00F3156F">
        <w:trPr>
          <w:trHeight w:val="276"/>
        </w:trPr>
        <w:tc>
          <w:tcPr>
            <w:tcW w:w="1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C7A7E57" w14:textId="77777777" w:rsidR="005008B2" w:rsidRDefault="005008B2" w:rsidP="00F3156F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+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4DB68E" w14:textId="77777777" w:rsidR="005008B2" w:rsidRDefault="005008B2" w:rsidP="00F3156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53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A615574" w14:textId="77777777" w:rsidR="005008B2" w:rsidRDefault="005008B2" w:rsidP="00F3156F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>
              <w:rPr>
                <w:rFonts w:ascii="Times New Roman" w:eastAsia="等线" w:hAnsi="Times New Roman"/>
                <w:sz w:val="18"/>
                <w:szCs w:val="18"/>
                <w:lang w:bidi="ar"/>
              </w:rPr>
              <w:t>49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318243F" w14:textId="77777777" w:rsidR="005008B2" w:rsidRDefault="005008B2" w:rsidP="00F3156F">
            <w:pPr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</w:tbl>
    <w:p w14:paraId="401BBC58" w14:textId="77777777" w:rsidR="005008B2" w:rsidRDefault="005008B2" w:rsidP="005008B2">
      <w:pPr>
        <w:jc w:val="left"/>
        <w:rPr>
          <w:rFonts w:ascii="Times New Roman" w:hAnsi="Times New Roman"/>
          <w:sz w:val="24"/>
          <w:lang w:bidi="ar"/>
        </w:rPr>
      </w:pPr>
    </w:p>
    <w:p w14:paraId="14FCD096" w14:textId="77777777" w:rsidR="00C25A32" w:rsidRDefault="00C25A32"/>
    <w:sectPr w:rsidR="00C25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8B2"/>
    <w:rsid w:val="005008B2"/>
    <w:rsid w:val="00C2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F296B"/>
  <w15:chartTrackingRefBased/>
  <w15:docId w15:val="{34E5B0E7-62F0-4E19-8A2D-3E5EA598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nhideWhenUsed/>
    <w:qFormat/>
    <w:rsid w:val="005008B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 恬雨</dc:creator>
  <cp:keywords/>
  <dc:description/>
  <cp:lastModifiedBy>章 恬雨</cp:lastModifiedBy>
  <cp:revision>1</cp:revision>
  <dcterms:created xsi:type="dcterms:W3CDTF">2023-04-08T17:09:00Z</dcterms:created>
  <dcterms:modified xsi:type="dcterms:W3CDTF">2023-04-08T17:09:00Z</dcterms:modified>
</cp:coreProperties>
</file>